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059CEE" w14:textId="5D9FAB5C" w:rsidR="0013341B" w:rsidRPr="008C3F5B" w:rsidRDefault="0077507E" w:rsidP="001C7C2D">
      <w:pPr>
        <w:outlineLvl w:val="3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S </w:t>
      </w:r>
      <w:r w:rsidR="003D1EDC">
        <w:rPr>
          <w:rFonts w:ascii="Times New Roman" w:hAnsi="Times New Roman" w:cs="Times New Roman" w:hint="eastAsia"/>
          <w:b/>
          <w:bCs/>
          <w:sz w:val="20"/>
          <w:szCs w:val="20"/>
        </w:rPr>
        <w:t>1</w:t>
      </w:r>
      <w:r w:rsidR="00BF5993">
        <w:rPr>
          <w:rFonts w:ascii="Times New Roman" w:hAnsi="Times New Roman" w:cs="Times New Roman" w:hint="eastAsia"/>
          <w:b/>
          <w:bCs/>
          <w:sz w:val="20"/>
          <w:szCs w:val="20"/>
        </w:rPr>
        <w:t>2</w:t>
      </w:r>
      <w:r w:rsidR="001C7851" w:rsidRPr="00C56F0D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1C7C2D" w:rsidRPr="001C7C2D">
        <w:rPr>
          <w:rFonts w:ascii="Times New Roman" w:hAnsi="Times New Roman" w:cs="Times New Roman"/>
          <w:color w:val="000000" w:themeColor="text1"/>
          <w:sz w:val="20"/>
        </w:rPr>
        <w:t xml:space="preserve"> </w:t>
      </w:r>
      <w:bookmarkStart w:id="0" w:name="_Hlk220063364"/>
      <w:r w:rsidR="00B21F2C" w:rsidRPr="00B21F2C">
        <w:rPr>
          <w:rFonts w:ascii="Times New Roman" w:hAnsi="Times New Roman" w:cs="Times New Roman"/>
          <w:sz w:val="20"/>
        </w:rPr>
        <w:t>The identification information for ligand and receptor molecules across each platform</w:t>
      </w:r>
      <w:bookmarkEnd w:id="0"/>
      <w:r w:rsidR="008C3F5B">
        <w:rPr>
          <w:rFonts w:ascii="Times New Roman" w:hAnsi="Times New Roman" w:cs="Times New Roman" w:hint="eastAsia"/>
          <w:sz w:val="20"/>
        </w:rPr>
        <w:t xml:space="preserve"> and</w:t>
      </w:r>
      <w:r w:rsidR="008C3F5B" w:rsidRPr="008C3F5B">
        <w:rPr>
          <w:rFonts w:ascii="Times New Roman" w:hAnsi="Times New Roman" w:cs="Times New Roman"/>
          <w:sz w:val="20"/>
        </w:rPr>
        <w:t xml:space="preserve"> the actual grid box dimensions and center coordinates</w:t>
      </w:r>
      <w:r w:rsidR="008C3F5B" w:rsidRPr="008C3F5B">
        <w:rPr>
          <w:rFonts w:ascii="Times New Roman" w:hAnsi="Times New Roman" w:cs="Times New Roman" w:hint="eastAsia"/>
          <w:sz w:val="20"/>
        </w:rPr>
        <w:t xml:space="preserve"> of</w:t>
      </w:r>
      <w:r w:rsidR="008C3F5B">
        <w:rPr>
          <w:rFonts w:ascii="Times New Roman" w:hAnsi="Times New Roman" w:cs="Times New Roman" w:hint="eastAsia"/>
          <w:sz w:val="20"/>
        </w:rPr>
        <w:t xml:space="preserve"> </w:t>
      </w:r>
      <w:r w:rsidR="008C3F5B" w:rsidRPr="00B21F2C">
        <w:rPr>
          <w:rFonts w:ascii="Times New Roman" w:hAnsi="Times New Roman" w:cs="Times New Roman"/>
          <w:sz w:val="20"/>
        </w:rPr>
        <w:t>receptor</w:t>
      </w:r>
      <w:r w:rsidR="008C3F5B">
        <w:rPr>
          <w:rFonts w:ascii="Times New Roman" w:hAnsi="Times New Roman" w:cs="Times New Roman" w:hint="eastAsia"/>
          <w:sz w:val="20"/>
        </w:rPr>
        <w:t>s.</w:t>
      </w:r>
    </w:p>
    <w:tbl>
      <w:tblPr>
        <w:tblW w:w="1275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19"/>
        <w:gridCol w:w="2410"/>
        <w:gridCol w:w="2409"/>
        <w:gridCol w:w="2409"/>
        <w:gridCol w:w="2409"/>
      </w:tblGrid>
      <w:tr w:rsidR="002F28A5" w:rsidRPr="00C56F0D" w14:paraId="7E9474B5" w14:textId="1F5D836F" w:rsidTr="002F28A5">
        <w:trPr>
          <w:trHeight w:val="280"/>
        </w:trPr>
        <w:tc>
          <w:tcPr>
            <w:tcW w:w="7938" w:type="dxa"/>
            <w:gridSpan w:val="3"/>
            <w:tcBorders>
              <w:bottom w:val="nil"/>
            </w:tcBorders>
            <w:noWrap/>
            <w:vAlign w:val="center"/>
            <w:hideMark/>
          </w:tcPr>
          <w:p w14:paraId="6EE91340" w14:textId="77777777" w:rsidR="002F28A5" w:rsidRPr="00C56F0D" w:rsidRDefault="002F28A5" w:rsidP="007B641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56F0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receptor proteins  </w:t>
            </w:r>
          </w:p>
        </w:tc>
        <w:tc>
          <w:tcPr>
            <w:tcW w:w="2409" w:type="dxa"/>
            <w:tcBorders>
              <w:bottom w:val="nil"/>
            </w:tcBorders>
            <w:vAlign w:val="center"/>
          </w:tcPr>
          <w:p w14:paraId="6F9356A0" w14:textId="77777777" w:rsidR="002F28A5" w:rsidRPr="00C56F0D" w:rsidRDefault="002F28A5" w:rsidP="007B641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09" w:type="dxa"/>
            <w:tcBorders>
              <w:bottom w:val="nil"/>
            </w:tcBorders>
          </w:tcPr>
          <w:p w14:paraId="6187F2CB" w14:textId="77777777" w:rsidR="002F28A5" w:rsidRPr="00C56F0D" w:rsidRDefault="002F28A5" w:rsidP="007B641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2F28A5" w:rsidRPr="002F28A5" w14:paraId="32D59387" w14:textId="377A3BCD" w:rsidTr="002F28A5">
        <w:trPr>
          <w:trHeight w:val="560"/>
        </w:trPr>
        <w:tc>
          <w:tcPr>
            <w:tcW w:w="311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04E4AB4" w14:textId="77777777" w:rsidR="002F28A5" w:rsidRPr="00C56F0D" w:rsidRDefault="002F28A5" w:rsidP="007B641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56F0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core targets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694941C" w14:textId="77777777" w:rsidR="002F28A5" w:rsidRPr="00C56F0D" w:rsidRDefault="002F28A5" w:rsidP="007B641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56F0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Gene Ids in Uniport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D02E345" w14:textId="77777777" w:rsidR="002F28A5" w:rsidRPr="00C56F0D" w:rsidRDefault="002F28A5" w:rsidP="007B641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56F0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DB ID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  <w:vAlign w:val="center"/>
          </w:tcPr>
          <w:p w14:paraId="00521A5F" w14:textId="743F3FF7" w:rsidR="002F28A5" w:rsidRPr="002F28A5" w:rsidRDefault="002F28A5" w:rsidP="002F28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F28A5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center coordinates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  <w:vAlign w:val="center"/>
          </w:tcPr>
          <w:p w14:paraId="6754EA15" w14:textId="5D15D4B0" w:rsidR="002F28A5" w:rsidRPr="002F28A5" w:rsidRDefault="002F28A5" w:rsidP="002F28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F28A5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grid box dimension</w:t>
            </w:r>
          </w:p>
        </w:tc>
      </w:tr>
      <w:tr w:rsidR="002F28A5" w:rsidRPr="002F28A5" w14:paraId="3D6BE6BD" w14:textId="3FA513D3" w:rsidTr="002F28A5">
        <w:trPr>
          <w:trHeight w:val="280"/>
        </w:trPr>
        <w:tc>
          <w:tcPr>
            <w:tcW w:w="3119" w:type="dxa"/>
            <w:tcBorders>
              <w:top w:val="single" w:sz="4" w:space="0" w:color="auto"/>
            </w:tcBorders>
            <w:vAlign w:val="center"/>
            <w:hideMark/>
          </w:tcPr>
          <w:p w14:paraId="46896421" w14:textId="77777777" w:rsidR="002F28A5" w:rsidRPr="00C56F0D" w:rsidRDefault="002F28A5" w:rsidP="002F28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TP53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  <w:hideMark/>
          </w:tcPr>
          <w:p w14:paraId="1FD327C6" w14:textId="77777777" w:rsidR="002F28A5" w:rsidRPr="00C56F0D" w:rsidRDefault="002F28A5" w:rsidP="002F28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hyperlink r:id="rId7" w:history="1">
              <w:r w:rsidRPr="00C56F0D">
                <w:rPr>
                  <w:rFonts w:ascii="Times New Roman" w:eastAsia="等线" w:hAnsi="Times New Roman" w:cs="Times New Roman"/>
                  <w:kern w:val="0"/>
                  <w:sz w:val="20"/>
                  <w:szCs w:val="20"/>
                  <w14:ligatures w14:val="none"/>
                </w:rPr>
                <w:t>P04637</w:t>
              </w:r>
            </w:hyperlink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  <w:hideMark/>
          </w:tcPr>
          <w:p w14:paraId="02A98BFC" w14:textId="77777777" w:rsidR="002F28A5" w:rsidRPr="00C56F0D" w:rsidRDefault="002F28A5" w:rsidP="002F28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hyperlink r:id="rId8" w:history="1">
              <w:r w:rsidRPr="00C56F0D">
                <w:rPr>
                  <w:rFonts w:ascii="Times New Roman" w:eastAsia="等线" w:hAnsi="Times New Roman" w:cs="Times New Roman"/>
                  <w:kern w:val="0"/>
                  <w:sz w:val="20"/>
                  <w:szCs w:val="20"/>
                  <w14:ligatures w14:val="none"/>
                </w:rPr>
                <w:t>7BWN</w:t>
              </w:r>
            </w:hyperlink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3801255D" w14:textId="2A0FEC7C" w:rsidR="002F28A5" w:rsidRPr="002F28A5" w:rsidRDefault="002F28A5" w:rsidP="002F28A5">
            <w:pPr>
              <w:widowControl/>
              <w:spacing w:after="0" w:line="240" w:lineRule="auto"/>
              <w:rPr>
                <w:rFonts w:ascii="Times New Roman" w:hAnsi="Times New Roman" w:cs="Times New Roman"/>
              </w:rPr>
            </w:pPr>
            <w:r w:rsidRPr="002F28A5">
              <w:rPr>
                <w:rFonts w:ascii="Times New Roman" w:hAnsi="Times New Roman" w:cs="Times New Roman"/>
              </w:rPr>
              <w:t>center_x=25.97, center_y=107.885, center_z=-22.605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3AF66A95" w14:textId="27B7671E" w:rsidR="002F28A5" w:rsidRPr="002F28A5" w:rsidRDefault="002F28A5" w:rsidP="002F28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28A5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size_x=40, size_y=40, size_z=40</w:t>
            </w:r>
          </w:p>
        </w:tc>
      </w:tr>
      <w:tr w:rsidR="002F28A5" w:rsidRPr="00C56F0D" w14:paraId="7F79F0C0" w14:textId="1A63A34F" w:rsidTr="002F28A5">
        <w:trPr>
          <w:trHeight w:val="280"/>
        </w:trPr>
        <w:tc>
          <w:tcPr>
            <w:tcW w:w="3119" w:type="dxa"/>
            <w:vAlign w:val="center"/>
            <w:hideMark/>
          </w:tcPr>
          <w:p w14:paraId="6F7FB03C" w14:textId="77777777" w:rsidR="002F28A5" w:rsidRPr="00C56F0D" w:rsidRDefault="002F28A5" w:rsidP="002F28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JUN</w:t>
            </w:r>
          </w:p>
        </w:tc>
        <w:tc>
          <w:tcPr>
            <w:tcW w:w="2410" w:type="dxa"/>
            <w:vAlign w:val="center"/>
            <w:hideMark/>
          </w:tcPr>
          <w:p w14:paraId="1098DAE5" w14:textId="77777777" w:rsidR="002F28A5" w:rsidRPr="00C56F0D" w:rsidRDefault="002F28A5" w:rsidP="002F28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hyperlink r:id="rId9" w:history="1">
              <w:r w:rsidRPr="00C56F0D">
                <w:rPr>
                  <w:rFonts w:ascii="Times New Roman" w:eastAsia="等线" w:hAnsi="Times New Roman" w:cs="Times New Roman"/>
                  <w:kern w:val="0"/>
                  <w:sz w:val="20"/>
                  <w:szCs w:val="20"/>
                  <w14:ligatures w14:val="none"/>
                </w:rPr>
                <w:t>P05412</w:t>
              </w:r>
            </w:hyperlink>
          </w:p>
        </w:tc>
        <w:tc>
          <w:tcPr>
            <w:tcW w:w="2409" w:type="dxa"/>
            <w:vAlign w:val="center"/>
            <w:hideMark/>
          </w:tcPr>
          <w:p w14:paraId="531248A6" w14:textId="77777777" w:rsidR="002F28A5" w:rsidRPr="00C56F0D" w:rsidRDefault="002F28A5" w:rsidP="002F28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hyperlink r:id="rId10" w:history="1">
              <w:r w:rsidRPr="00C56F0D">
                <w:rPr>
                  <w:rFonts w:ascii="Times New Roman" w:eastAsia="等线" w:hAnsi="Times New Roman" w:cs="Times New Roman"/>
                  <w:kern w:val="0"/>
                  <w:sz w:val="20"/>
                  <w:szCs w:val="20"/>
                  <w14:ligatures w14:val="none"/>
                </w:rPr>
                <w:t>1JNM</w:t>
              </w:r>
            </w:hyperlink>
          </w:p>
        </w:tc>
        <w:tc>
          <w:tcPr>
            <w:tcW w:w="2409" w:type="dxa"/>
          </w:tcPr>
          <w:p w14:paraId="0EEAF30C" w14:textId="4DA1EC6C" w:rsidR="002F28A5" w:rsidRPr="002F28A5" w:rsidRDefault="002F28A5" w:rsidP="002F28A5">
            <w:pPr>
              <w:widowControl/>
              <w:spacing w:after="0" w:line="240" w:lineRule="auto"/>
              <w:rPr>
                <w:rFonts w:ascii="Times New Roman" w:hAnsi="Times New Roman" w:cs="Times New Roman"/>
              </w:rPr>
            </w:pPr>
            <w:r w:rsidRPr="002F28A5">
              <w:rPr>
                <w:rFonts w:ascii="Times New Roman" w:hAnsi="Times New Roman" w:cs="Times New Roman"/>
              </w:rPr>
              <w:t xml:space="preserve">center_x=24.686, center_y=99.145, </w:t>
            </w:r>
          </w:p>
          <w:p w14:paraId="59040845" w14:textId="15063445" w:rsidR="002F28A5" w:rsidRPr="002F28A5" w:rsidRDefault="002F28A5" w:rsidP="002F28A5">
            <w:pPr>
              <w:widowControl/>
              <w:spacing w:after="0" w:line="240" w:lineRule="auto"/>
              <w:rPr>
                <w:rFonts w:ascii="Times New Roman" w:hAnsi="Times New Roman" w:cs="Times New Roman"/>
              </w:rPr>
            </w:pPr>
            <w:r w:rsidRPr="002F28A5">
              <w:rPr>
                <w:rFonts w:ascii="Times New Roman" w:hAnsi="Times New Roman" w:cs="Times New Roman"/>
              </w:rPr>
              <w:t xml:space="preserve">center_z=-19.178 </w:t>
            </w:r>
          </w:p>
        </w:tc>
        <w:tc>
          <w:tcPr>
            <w:tcW w:w="2409" w:type="dxa"/>
          </w:tcPr>
          <w:p w14:paraId="7B7CC49E" w14:textId="71077330" w:rsidR="002F28A5" w:rsidRPr="002F28A5" w:rsidRDefault="002F28A5" w:rsidP="002F28A5">
            <w:pPr>
              <w:widowControl/>
              <w:spacing w:after="0" w:line="240" w:lineRule="auto"/>
              <w:rPr>
                <w:rFonts w:ascii="Times New Roman" w:hAnsi="Times New Roman" w:cs="Times New Roman"/>
              </w:rPr>
            </w:pPr>
            <w:r w:rsidRPr="002F28A5">
              <w:rPr>
                <w:rFonts w:ascii="Times New Roman" w:hAnsi="Times New Roman" w:cs="Times New Roman"/>
              </w:rPr>
              <w:t>size_x=40, size_y=40, size_z=40</w:t>
            </w:r>
          </w:p>
        </w:tc>
      </w:tr>
      <w:tr w:rsidR="002F28A5" w:rsidRPr="00C56F0D" w14:paraId="06BD48C1" w14:textId="7C8FE711" w:rsidTr="002F28A5">
        <w:trPr>
          <w:trHeight w:val="280"/>
        </w:trPr>
        <w:tc>
          <w:tcPr>
            <w:tcW w:w="3119" w:type="dxa"/>
            <w:vAlign w:val="center"/>
            <w:hideMark/>
          </w:tcPr>
          <w:p w14:paraId="0415FDE6" w14:textId="77777777" w:rsidR="002F28A5" w:rsidRPr="00C56F0D" w:rsidRDefault="002F28A5" w:rsidP="002F28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AKT1</w:t>
            </w:r>
          </w:p>
        </w:tc>
        <w:tc>
          <w:tcPr>
            <w:tcW w:w="2410" w:type="dxa"/>
            <w:vAlign w:val="center"/>
            <w:hideMark/>
          </w:tcPr>
          <w:p w14:paraId="5ABA15AD" w14:textId="77777777" w:rsidR="002F28A5" w:rsidRPr="00C56F0D" w:rsidRDefault="002F28A5" w:rsidP="002F28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P31749</w:t>
            </w:r>
          </w:p>
        </w:tc>
        <w:tc>
          <w:tcPr>
            <w:tcW w:w="2409" w:type="dxa"/>
            <w:vAlign w:val="center"/>
            <w:hideMark/>
          </w:tcPr>
          <w:p w14:paraId="2FDE85BC" w14:textId="77777777" w:rsidR="002F28A5" w:rsidRPr="00C56F0D" w:rsidRDefault="002F28A5" w:rsidP="002F28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hyperlink r:id="rId11" w:history="1">
              <w:r w:rsidRPr="00C56F0D">
                <w:rPr>
                  <w:rFonts w:ascii="Times New Roman" w:eastAsia="等线" w:hAnsi="Times New Roman" w:cs="Times New Roman"/>
                  <w:kern w:val="0"/>
                  <w:sz w:val="20"/>
                  <w:szCs w:val="20"/>
                  <w14:ligatures w14:val="none"/>
                </w:rPr>
                <w:t>1H10</w:t>
              </w:r>
            </w:hyperlink>
          </w:p>
        </w:tc>
        <w:tc>
          <w:tcPr>
            <w:tcW w:w="2409" w:type="dxa"/>
          </w:tcPr>
          <w:p w14:paraId="3DC5004D" w14:textId="015AD767" w:rsidR="002F28A5" w:rsidRPr="002F28A5" w:rsidRDefault="002F28A5" w:rsidP="002F28A5">
            <w:pPr>
              <w:widowControl/>
              <w:spacing w:after="0" w:line="240" w:lineRule="auto"/>
              <w:rPr>
                <w:rFonts w:ascii="Times New Roman" w:hAnsi="Times New Roman" w:cs="Times New Roman"/>
              </w:rPr>
            </w:pPr>
            <w:r w:rsidRPr="002F28A5">
              <w:rPr>
                <w:rFonts w:ascii="Times New Roman" w:hAnsi="Times New Roman" w:cs="Times New Roman"/>
              </w:rPr>
              <w:t xml:space="preserve">center_x=24.562, center_y=95.578, center_z=-17.946   </w:t>
            </w:r>
          </w:p>
        </w:tc>
        <w:tc>
          <w:tcPr>
            <w:tcW w:w="2409" w:type="dxa"/>
          </w:tcPr>
          <w:p w14:paraId="37A0792D" w14:textId="4F0661A8" w:rsidR="002F28A5" w:rsidRPr="002F28A5" w:rsidRDefault="002F28A5" w:rsidP="002F28A5">
            <w:pPr>
              <w:widowControl/>
              <w:spacing w:after="0" w:line="240" w:lineRule="auto"/>
              <w:rPr>
                <w:rFonts w:ascii="Times New Roman" w:hAnsi="Times New Roman" w:cs="Times New Roman"/>
              </w:rPr>
            </w:pPr>
            <w:r w:rsidRPr="002F28A5">
              <w:rPr>
                <w:rFonts w:ascii="Times New Roman" w:hAnsi="Times New Roman" w:cs="Times New Roman"/>
              </w:rPr>
              <w:t>size_x=40, size_y=40, size_z=40</w:t>
            </w:r>
          </w:p>
        </w:tc>
      </w:tr>
      <w:tr w:rsidR="002F28A5" w:rsidRPr="00C56F0D" w14:paraId="1436006E" w14:textId="225592E2" w:rsidTr="002F28A5">
        <w:trPr>
          <w:trHeight w:val="280"/>
        </w:trPr>
        <w:tc>
          <w:tcPr>
            <w:tcW w:w="3119" w:type="dxa"/>
            <w:vAlign w:val="center"/>
            <w:hideMark/>
          </w:tcPr>
          <w:p w14:paraId="269CC438" w14:textId="77777777" w:rsidR="002F28A5" w:rsidRPr="00C56F0D" w:rsidRDefault="002F28A5" w:rsidP="002F28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MAPK1</w:t>
            </w:r>
          </w:p>
        </w:tc>
        <w:tc>
          <w:tcPr>
            <w:tcW w:w="2410" w:type="dxa"/>
            <w:vAlign w:val="center"/>
            <w:hideMark/>
          </w:tcPr>
          <w:p w14:paraId="67206358" w14:textId="77777777" w:rsidR="002F28A5" w:rsidRPr="00C56F0D" w:rsidRDefault="002F28A5" w:rsidP="002F28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hyperlink r:id="rId12" w:history="1">
              <w:r w:rsidRPr="00C56F0D">
                <w:rPr>
                  <w:rFonts w:ascii="Times New Roman" w:eastAsia="等线" w:hAnsi="Times New Roman" w:cs="Times New Roman"/>
                  <w:kern w:val="0"/>
                  <w:sz w:val="20"/>
                  <w:szCs w:val="20"/>
                  <w14:ligatures w14:val="none"/>
                </w:rPr>
                <w:t>P28482</w:t>
              </w:r>
            </w:hyperlink>
          </w:p>
        </w:tc>
        <w:tc>
          <w:tcPr>
            <w:tcW w:w="2409" w:type="dxa"/>
            <w:vAlign w:val="center"/>
            <w:hideMark/>
          </w:tcPr>
          <w:p w14:paraId="6090205A" w14:textId="77777777" w:rsidR="002F28A5" w:rsidRPr="00C56F0D" w:rsidRDefault="002F28A5" w:rsidP="002F28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TVO</w:t>
            </w:r>
          </w:p>
        </w:tc>
        <w:tc>
          <w:tcPr>
            <w:tcW w:w="2409" w:type="dxa"/>
          </w:tcPr>
          <w:p w14:paraId="02CB8FB6" w14:textId="30DF4B5C" w:rsidR="002F28A5" w:rsidRPr="002F28A5" w:rsidRDefault="002F28A5" w:rsidP="002F28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28A5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center_x=23.581, center_y=85.347, center_z= -15.004</w:t>
            </w:r>
          </w:p>
        </w:tc>
        <w:tc>
          <w:tcPr>
            <w:tcW w:w="2409" w:type="dxa"/>
          </w:tcPr>
          <w:p w14:paraId="47F0B248" w14:textId="4022D68D" w:rsidR="002F28A5" w:rsidRPr="002F28A5" w:rsidRDefault="002F28A5" w:rsidP="002F28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28A5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size_x=40, size_y=40, size_z=40</w:t>
            </w:r>
          </w:p>
        </w:tc>
      </w:tr>
      <w:tr w:rsidR="002F28A5" w:rsidRPr="00C56F0D" w14:paraId="2F25A020" w14:textId="77F44740" w:rsidTr="002F28A5">
        <w:trPr>
          <w:trHeight w:val="280"/>
        </w:trPr>
        <w:tc>
          <w:tcPr>
            <w:tcW w:w="3119" w:type="dxa"/>
            <w:vAlign w:val="center"/>
            <w:hideMark/>
          </w:tcPr>
          <w:p w14:paraId="76BB265E" w14:textId="77777777" w:rsidR="002F28A5" w:rsidRPr="00C56F0D" w:rsidRDefault="002F28A5" w:rsidP="002F28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MYC</w:t>
            </w:r>
          </w:p>
        </w:tc>
        <w:tc>
          <w:tcPr>
            <w:tcW w:w="2410" w:type="dxa"/>
            <w:vAlign w:val="center"/>
            <w:hideMark/>
          </w:tcPr>
          <w:p w14:paraId="04BBDD03" w14:textId="77777777" w:rsidR="002F28A5" w:rsidRPr="00C56F0D" w:rsidRDefault="002F28A5" w:rsidP="002F28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P01106</w:t>
            </w:r>
          </w:p>
        </w:tc>
        <w:tc>
          <w:tcPr>
            <w:tcW w:w="2409" w:type="dxa"/>
            <w:vAlign w:val="center"/>
            <w:hideMark/>
          </w:tcPr>
          <w:p w14:paraId="361A6F1E" w14:textId="77777777" w:rsidR="002F28A5" w:rsidRPr="00C56F0D" w:rsidRDefault="002F28A5" w:rsidP="002F28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EE4</w:t>
            </w:r>
          </w:p>
        </w:tc>
        <w:tc>
          <w:tcPr>
            <w:tcW w:w="2409" w:type="dxa"/>
          </w:tcPr>
          <w:p w14:paraId="1455A5C4" w14:textId="3FF01B3A" w:rsidR="002F28A5" w:rsidRPr="002F28A5" w:rsidRDefault="002F28A5" w:rsidP="002F28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28A5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center_x=12.166, center_y=43.209, center_z=74.67 </w:t>
            </w:r>
          </w:p>
        </w:tc>
        <w:tc>
          <w:tcPr>
            <w:tcW w:w="2409" w:type="dxa"/>
          </w:tcPr>
          <w:p w14:paraId="715E4CF2" w14:textId="16EEAB2F" w:rsidR="002F28A5" w:rsidRPr="002F28A5" w:rsidRDefault="002F28A5" w:rsidP="002F28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28A5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size_x=40, size_y=40, size_z=40</w:t>
            </w:r>
          </w:p>
        </w:tc>
      </w:tr>
      <w:tr w:rsidR="002F28A5" w:rsidRPr="00C56F0D" w14:paraId="50EC28CE" w14:textId="49BAD2EE" w:rsidTr="002F28A5">
        <w:trPr>
          <w:trHeight w:val="280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  <w:hideMark/>
          </w:tcPr>
          <w:p w14:paraId="517CB760" w14:textId="77777777" w:rsidR="002F28A5" w:rsidRPr="00C56F0D" w:rsidRDefault="002F28A5" w:rsidP="002F28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ESR1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  <w:hideMark/>
          </w:tcPr>
          <w:p w14:paraId="3893D037" w14:textId="77777777" w:rsidR="002F28A5" w:rsidRPr="00C56F0D" w:rsidRDefault="002F28A5" w:rsidP="002F28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hyperlink r:id="rId13" w:history="1">
              <w:r w:rsidRPr="00C56F0D">
                <w:rPr>
                  <w:rFonts w:ascii="Times New Roman" w:eastAsia="等线" w:hAnsi="Times New Roman" w:cs="Times New Roman"/>
                  <w:kern w:val="0"/>
                  <w:sz w:val="20"/>
                  <w:szCs w:val="20"/>
                  <w14:ligatures w14:val="none"/>
                </w:rPr>
                <w:t>P03372</w:t>
              </w:r>
            </w:hyperlink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  <w:hideMark/>
          </w:tcPr>
          <w:p w14:paraId="19A7AEDE" w14:textId="77777777" w:rsidR="002F28A5" w:rsidRPr="00C56F0D" w:rsidRDefault="002F28A5" w:rsidP="002F28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2BJ4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0547BA98" w14:textId="7951532A" w:rsidR="002F28A5" w:rsidRPr="002F28A5" w:rsidRDefault="002F28A5" w:rsidP="002F28A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28A5">
              <w:rPr>
                <w:rFonts w:ascii="Times New Roman" w:hAnsi="Times New Roman" w:cs="Times New Roman"/>
              </w:rPr>
              <w:t xml:space="preserve">center_x=21.765, center_y=80.544, center_z=-10.911 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1F3AC769" w14:textId="3E060A65" w:rsidR="002F28A5" w:rsidRPr="002F28A5" w:rsidRDefault="002F28A5" w:rsidP="002F28A5">
            <w:pPr>
              <w:widowControl/>
              <w:spacing w:after="0" w:line="240" w:lineRule="auto"/>
              <w:rPr>
                <w:rFonts w:ascii="Times New Roman" w:hAnsi="Times New Roman" w:cs="Times New Roman"/>
              </w:rPr>
            </w:pPr>
            <w:r w:rsidRPr="002F28A5">
              <w:rPr>
                <w:rFonts w:ascii="Times New Roman" w:hAnsi="Times New Roman" w:cs="Times New Roman"/>
              </w:rPr>
              <w:t>size_x=40, size_y=40, size_z=40</w:t>
            </w:r>
          </w:p>
        </w:tc>
      </w:tr>
      <w:tr w:rsidR="002F28A5" w:rsidRPr="00C56F0D" w14:paraId="31AB05C3" w14:textId="2D00BD8B" w:rsidTr="002F28A5">
        <w:trPr>
          <w:trHeight w:val="280"/>
        </w:trPr>
        <w:tc>
          <w:tcPr>
            <w:tcW w:w="7938" w:type="dxa"/>
            <w:gridSpan w:val="3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EE63C7B" w14:textId="77777777" w:rsidR="002F28A5" w:rsidRPr="00C56F0D" w:rsidRDefault="002F28A5" w:rsidP="007B641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56F0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ligand moleculs 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</w:tcPr>
          <w:p w14:paraId="1A4B6007" w14:textId="77777777" w:rsidR="002F28A5" w:rsidRPr="00C56F0D" w:rsidRDefault="002F28A5" w:rsidP="007B641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</w:tcPr>
          <w:p w14:paraId="10745265" w14:textId="77777777" w:rsidR="002F28A5" w:rsidRPr="00C56F0D" w:rsidRDefault="002F28A5" w:rsidP="007B641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2F28A5" w:rsidRPr="00C56F0D" w14:paraId="4C3C3E67" w14:textId="59899873" w:rsidTr="002F28A5">
        <w:trPr>
          <w:trHeight w:val="280"/>
        </w:trPr>
        <w:tc>
          <w:tcPr>
            <w:tcW w:w="311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908E3D5" w14:textId="77777777" w:rsidR="002F28A5" w:rsidRPr="00C56F0D" w:rsidRDefault="002F28A5" w:rsidP="007B641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56F0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active ingredients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5191BA0" w14:textId="77777777" w:rsidR="002F28A5" w:rsidRPr="00C56F0D" w:rsidRDefault="002F28A5" w:rsidP="007B641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56F0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TCMSP IDs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1F459A46" w14:textId="77777777" w:rsidR="002F28A5" w:rsidRPr="00C56F0D" w:rsidRDefault="002F28A5" w:rsidP="007B641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56F0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ubchem IDs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</w:tcPr>
          <w:p w14:paraId="68B6C227" w14:textId="77777777" w:rsidR="002F28A5" w:rsidRPr="00C56F0D" w:rsidRDefault="002F28A5" w:rsidP="007B641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</w:tcPr>
          <w:p w14:paraId="0EAA509E" w14:textId="77777777" w:rsidR="002F28A5" w:rsidRPr="00C56F0D" w:rsidRDefault="002F28A5" w:rsidP="007B641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2F28A5" w:rsidRPr="00C56F0D" w14:paraId="210CE687" w14:textId="36E372E6" w:rsidTr="002F28A5">
        <w:trPr>
          <w:trHeight w:val="280"/>
        </w:trPr>
        <w:tc>
          <w:tcPr>
            <w:tcW w:w="311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E32E07E" w14:textId="77777777" w:rsidR="002F28A5" w:rsidRPr="00C56F0D" w:rsidRDefault="002F28A5" w:rsidP="007B641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quercetin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0DB0AE7" w14:textId="77777777" w:rsidR="002F28A5" w:rsidRPr="00C56F0D" w:rsidRDefault="002F28A5" w:rsidP="007B641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MOL000098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E3E248C" w14:textId="77777777" w:rsidR="002F28A5" w:rsidRPr="00C56F0D" w:rsidRDefault="002F28A5" w:rsidP="007B641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5280343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1DD8EDEA" w14:textId="77777777" w:rsidR="002F28A5" w:rsidRPr="00C56F0D" w:rsidRDefault="002F28A5" w:rsidP="007B641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4EBBAF8E" w14:textId="77777777" w:rsidR="002F28A5" w:rsidRPr="00C56F0D" w:rsidRDefault="002F28A5" w:rsidP="007B641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F28A5" w:rsidRPr="00C56F0D" w14:paraId="4525E835" w14:textId="114AB7CD" w:rsidTr="002F28A5">
        <w:trPr>
          <w:trHeight w:val="280"/>
        </w:trPr>
        <w:tc>
          <w:tcPr>
            <w:tcW w:w="3119" w:type="dxa"/>
            <w:noWrap/>
            <w:vAlign w:val="center"/>
            <w:hideMark/>
          </w:tcPr>
          <w:p w14:paraId="06F49074" w14:textId="77777777" w:rsidR="002F28A5" w:rsidRPr="00C56F0D" w:rsidRDefault="002F28A5" w:rsidP="007B641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kaempferol</w:t>
            </w:r>
          </w:p>
        </w:tc>
        <w:tc>
          <w:tcPr>
            <w:tcW w:w="2410" w:type="dxa"/>
            <w:noWrap/>
            <w:vAlign w:val="center"/>
            <w:hideMark/>
          </w:tcPr>
          <w:p w14:paraId="6F566996" w14:textId="77777777" w:rsidR="002F28A5" w:rsidRPr="00C56F0D" w:rsidRDefault="002F28A5" w:rsidP="007B641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MOL000422</w:t>
            </w:r>
          </w:p>
        </w:tc>
        <w:tc>
          <w:tcPr>
            <w:tcW w:w="2409" w:type="dxa"/>
            <w:noWrap/>
            <w:vAlign w:val="bottom"/>
            <w:hideMark/>
          </w:tcPr>
          <w:p w14:paraId="611D8937" w14:textId="77777777" w:rsidR="002F28A5" w:rsidRPr="00C56F0D" w:rsidRDefault="002F28A5" w:rsidP="007B641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5280863</w:t>
            </w:r>
          </w:p>
        </w:tc>
        <w:tc>
          <w:tcPr>
            <w:tcW w:w="2409" w:type="dxa"/>
          </w:tcPr>
          <w:p w14:paraId="7C106D63" w14:textId="77777777" w:rsidR="002F28A5" w:rsidRPr="00C56F0D" w:rsidRDefault="002F28A5" w:rsidP="007B641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09" w:type="dxa"/>
          </w:tcPr>
          <w:p w14:paraId="7A79E572" w14:textId="77777777" w:rsidR="002F28A5" w:rsidRPr="00C56F0D" w:rsidRDefault="002F28A5" w:rsidP="007B641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F28A5" w:rsidRPr="00C56F0D" w14:paraId="72D5F43A" w14:textId="31644C89" w:rsidTr="002F28A5">
        <w:trPr>
          <w:trHeight w:val="280"/>
        </w:trPr>
        <w:tc>
          <w:tcPr>
            <w:tcW w:w="3119" w:type="dxa"/>
            <w:noWrap/>
            <w:vAlign w:val="center"/>
            <w:hideMark/>
          </w:tcPr>
          <w:p w14:paraId="5A4A224D" w14:textId="77777777" w:rsidR="002F28A5" w:rsidRPr="00C56F0D" w:rsidRDefault="002F28A5" w:rsidP="007B641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luteolin</w:t>
            </w:r>
          </w:p>
        </w:tc>
        <w:tc>
          <w:tcPr>
            <w:tcW w:w="2410" w:type="dxa"/>
            <w:noWrap/>
            <w:vAlign w:val="center"/>
            <w:hideMark/>
          </w:tcPr>
          <w:p w14:paraId="6912D723" w14:textId="77777777" w:rsidR="002F28A5" w:rsidRPr="00C56F0D" w:rsidRDefault="002F28A5" w:rsidP="007B641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MOL000006</w:t>
            </w:r>
          </w:p>
        </w:tc>
        <w:tc>
          <w:tcPr>
            <w:tcW w:w="2409" w:type="dxa"/>
            <w:noWrap/>
            <w:vAlign w:val="bottom"/>
            <w:hideMark/>
          </w:tcPr>
          <w:p w14:paraId="12D43A86" w14:textId="77777777" w:rsidR="002F28A5" w:rsidRPr="00C56F0D" w:rsidRDefault="002F28A5" w:rsidP="007B641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5280445</w:t>
            </w:r>
          </w:p>
        </w:tc>
        <w:tc>
          <w:tcPr>
            <w:tcW w:w="2409" w:type="dxa"/>
          </w:tcPr>
          <w:p w14:paraId="72A312BE" w14:textId="77777777" w:rsidR="002F28A5" w:rsidRPr="00C56F0D" w:rsidRDefault="002F28A5" w:rsidP="007B641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09" w:type="dxa"/>
          </w:tcPr>
          <w:p w14:paraId="6FD90300" w14:textId="77777777" w:rsidR="002F28A5" w:rsidRPr="00C56F0D" w:rsidRDefault="002F28A5" w:rsidP="007B641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F28A5" w:rsidRPr="00C56F0D" w14:paraId="63E3198B" w14:textId="73551208" w:rsidTr="002F28A5">
        <w:trPr>
          <w:trHeight w:val="280"/>
        </w:trPr>
        <w:tc>
          <w:tcPr>
            <w:tcW w:w="3119" w:type="dxa"/>
            <w:noWrap/>
            <w:vAlign w:val="center"/>
            <w:hideMark/>
          </w:tcPr>
          <w:p w14:paraId="15075533" w14:textId="77777777" w:rsidR="002F28A5" w:rsidRPr="00C56F0D" w:rsidRDefault="002F28A5" w:rsidP="007B641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7-O-methylisomucronulatol</w:t>
            </w:r>
          </w:p>
        </w:tc>
        <w:tc>
          <w:tcPr>
            <w:tcW w:w="2410" w:type="dxa"/>
            <w:noWrap/>
            <w:vAlign w:val="center"/>
            <w:hideMark/>
          </w:tcPr>
          <w:p w14:paraId="555C5061" w14:textId="77777777" w:rsidR="002F28A5" w:rsidRPr="00C56F0D" w:rsidRDefault="002F28A5" w:rsidP="007B641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MOL000378</w:t>
            </w:r>
          </w:p>
        </w:tc>
        <w:tc>
          <w:tcPr>
            <w:tcW w:w="2409" w:type="dxa"/>
            <w:noWrap/>
            <w:vAlign w:val="bottom"/>
            <w:hideMark/>
          </w:tcPr>
          <w:p w14:paraId="518484AF" w14:textId="77777777" w:rsidR="002F28A5" w:rsidRPr="00C56F0D" w:rsidRDefault="002F28A5" w:rsidP="007B641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5689652</w:t>
            </w:r>
          </w:p>
        </w:tc>
        <w:tc>
          <w:tcPr>
            <w:tcW w:w="2409" w:type="dxa"/>
          </w:tcPr>
          <w:p w14:paraId="765E2F28" w14:textId="77777777" w:rsidR="002F28A5" w:rsidRPr="00C56F0D" w:rsidRDefault="002F28A5" w:rsidP="007B641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09" w:type="dxa"/>
          </w:tcPr>
          <w:p w14:paraId="21A1A0A3" w14:textId="77777777" w:rsidR="002F28A5" w:rsidRPr="00C56F0D" w:rsidRDefault="002F28A5" w:rsidP="007B641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F28A5" w:rsidRPr="00C56F0D" w14:paraId="5AF49988" w14:textId="509C5E10" w:rsidTr="002F28A5">
        <w:trPr>
          <w:trHeight w:val="280"/>
        </w:trPr>
        <w:tc>
          <w:tcPr>
            <w:tcW w:w="3119" w:type="dxa"/>
            <w:noWrap/>
            <w:vAlign w:val="center"/>
            <w:hideMark/>
          </w:tcPr>
          <w:p w14:paraId="1A57DFE3" w14:textId="77777777" w:rsidR="002F28A5" w:rsidRPr="00C56F0D" w:rsidRDefault="002F28A5" w:rsidP="007B641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isorhamnetin</w:t>
            </w:r>
          </w:p>
        </w:tc>
        <w:tc>
          <w:tcPr>
            <w:tcW w:w="2410" w:type="dxa"/>
            <w:noWrap/>
            <w:vAlign w:val="center"/>
            <w:hideMark/>
          </w:tcPr>
          <w:p w14:paraId="3834BAA4" w14:textId="77777777" w:rsidR="002F28A5" w:rsidRPr="00C56F0D" w:rsidRDefault="002F28A5" w:rsidP="007B641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MOL000354</w:t>
            </w:r>
          </w:p>
        </w:tc>
        <w:tc>
          <w:tcPr>
            <w:tcW w:w="2409" w:type="dxa"/>
            <w:noWrap/>
            <w:vAlign w:val="bottom"/>
            <w:hideMark/>
          </w:tcPr>
          <w:p w14:paraId="59E901BD" w14:textId="77777777" w:rsidR="002F28A5" w:rsidRPr="00C56F0D" w:rsidRDefault="002F28A5" w:rsidP="007B641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5281654</w:t>
            </w:r>
          </w:p>
        </w:tc>
        <w:tc>
          <w:tcPr>
            <w:tcW w:w="2409" w:type="dxa"/>
          </w:tcPr>
          <w:p w14:paraId="492D504A" w14:textId="77777777" w:rsidR="002F28A5" w:rsidRPr="00C56F0D" w:rsidRDefault="002F28A5" w:rsidP="007B641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09" w:type="dxa"/>
          </w:tcPr>
          <w:p w14:paraId="19D16548" w14:textId="77777777" w:rsidR="002F28A5" w:rsidRPr="00C56F0D" w:rsidRDefault="002F28A5" w:rsidP="007B641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F28A5" w:rsidRPr="00C56F0D" w14:paraId="3FC1F909" w14:textId="112729FD" w:rsidTr="002F28A5">
        <w:trPr>
          <w:trHeight w:val="280"/>
        </w:trPr>
        <w:tc>
          <w:tcPr>
            <w:tcW w:w="3119" w:type="dxa"/>
            <w:noWrap/>
            <w:vAlign w:val="center"/>
            <w:hideMark/>
          </w:tcPr>
          <w:p w14:paraId="74B2E97E" w14:textId="77777777" w:rsidR="002F28A5" w:rsidRPr="00C56F0D" w:rsidRDefault="002F28A5" w:rsidP="007B641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formononetin</w:t>
            </w:r>
          </w:p>
        </w:tc>
        <w:tc>
          <w:tcPr>
            <w:tcW w:w="2410" w:type="dxa"/>
            <w:noWrap/>
            <w:vAlign w:val="center"/>
            <w:hideMark/>
          </w:tcPr>
          <w:p w14:paraId="0EB486FB" w14:textId="77777777" w:rsidR="002F28A5" w:rsidRPr="00C56F0D" w:rsidRDefault="002F28A5" w:rsidP="007B641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MOL000392</w:t>
            </w:r>
          </w:p>
        </w:tc>
        <w:tc>
          <w:tcPr>
            <w:tcW w:w="2409" w:type="dxa"/>
            <w:noWrap/>
            <w:vAlign w:val="bottom"/>
            <w:hideMark/>
          </w:tcPr>
          <w:p w14:paraId="3EAAF691" w14:textId="77777777" w:rsidR="002F28A5" w:rsidRPr="00C56F0D" w:rsidRDefault="002F28A5" w:rsidP="007B641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5280378</w:t>
            </w:r>
          </w:p>
        </w:tc>
        <w:tc>
          <w:tcPr>
            <w:tcW w:w="2409" w:type="dxa"/>
          </w:tcPr>
          <w:p w14:paraId="19BCA3C5" w14:textId="77777777" w:rsidR="002F28A5" w:rsidRPr="00C56F0D" w:rsidRDefault="002F28A5" w:rsidP="007B641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09" w:type="dxa"/>
          </w:tcPr>
          <w:p w14:paraId="2682968B" w14:textId="77777777" w:rsidR="002F28A5" w:rsidRPr="00C56F0D" w:rsidRDefault="002F28A5" w:rsidP="007B641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F28A5" w:rsidRPr="00C56F0D" w14:paraId="69679990" w14:textId="7AD61ED8" w:rsidTr="002F28A5">
        <w:trPr>
          <w:trHeight w:val="280"/>
        </w:trPr>
        <w:tc>
          <w:tcPr>
            <w:tcW w:w="3119" w:type="dxa"/>
            <w:noWrap/>
            <w:vAlign w:val="center"/>
            <w:hideMark/>
          </w:tcPr>
          <w:p w14:paraId="0F7B9860" w14:textId="77777777" w:rsidR="002F28A5" w:rsidRPr="00C56F0D" w:rsidRDefault="002F28A5" w:rsidP="007B641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beta-sitosterol</w:t>
            </w:r>
          </w:p>
        </w:tc>
        <w:tc>
          <w:tcPr>
            <w:tcW w:w="2410" w:type="dxa"/>
            <w:noWrap/>
            <w:vAlign w:val="center"/>
            <w:hideMark/>
          </w:tcPr>
          <w:p w14:paraId="13916701" w14:textId="77777777" w:rsidR="002F28A5" w:rsidRPr="00C56F0D" w:rsidRDefault="002F28A5" w:rsidP="007B641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MOL000358</w:t>
            </w:r>
          </w:p>
        </w:tc>
        <w:tc>
          <w:tcPr>
            <w:tcW w:w="2409" w:type="dxa"/>
            <w:noWrap/>
            <w:vAlign w:val="bottom"/>
            <w:hideMark/>
          </w:tcPr>
          <w:p w14:paraId="4C2959D2" w14:textId="77777777" w:rsidR="002F28A5" w:rsidRPr="00C56F0D" w:rsidRDefault="002F28A5" w:rsidP="007B641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222284</w:t>
            </w:r>
          </w:p>
        </w:tc>
        <w:tc>
          <w:tcPr>
            <w:tcW w:w="2409" w:type="dxa"/>
          </w:tcPr>
          <w:p w14:paraId="54C4025D" w14:textId="77777777" w:rsidR="002F28A5" w:rsidRPr="00C56F0D" w:rsidRDefault="002F28A5" w:rsidP="007B641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09" w:type="dxa"/>
          </w:tcPr>
          <w:p w14:paraId="036A4832" w14:textId="77777777" w:rsidR="002F28A5" w:rsidRPr="00C56F0D" w:rsidRDefault="002F28A5" w:rsidP="007B641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F28A5" w:rsidRPr="00C56F0D" w14:paraId="3F19C1ED" w14:textId="1F60663B" w:rsidTr="002F28A5">
        <w:trPr>
          <w:trHeight w:val="280"/>
        </w:trPr>
        <w:tc>
          <w:tcPr>
            <w:tcW w:w="3119" w:type="dxa"/>
            <w:noWrap/>
            <w:vAlign w:val="center"/>
            <w:hideMark/>
          </w:tcPr>
          <w:p w14:paraId="467B2611" w14:textId="77777777" w:rsidR="002F28A5" w:rsidRPr="00C56F0D" w:rsidRDefault="002F28A5" w:rsidP="007B641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baicalein</w:t>
            </w:r>
          </w:p>
        </w:tc>
        <w:tc>
          <w:tcPr>
            <w:tcW w:w="2410" w:type="dxa"/>
            <w:noWrap/>
            <w:vAlign w:val="center"/>
            <w:hideMark/>
          </w:tcPr>
          <w:p w14:paraId="7D704492" w14:textId="77777777" w:rsidR="002F28A5" w:rsidRPr="00C56F0D" w:rsidRDefault="002F28A5" w:rsidP="007B641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MOL002714</w:t>
            </w:r>
          </w:p>
        </w:tc>
        <w:tc>
          <w:tcPr>
            <w:tcW w:w="2409" w:type="dxa"/>
            <w:noWrap/>
            <w:vAlign w:val="bottom"/>
            <w:hideMark/>
          </w:tcPr>
          <w:p w14:paraId="5703928B" w14:textId="77777777" w:rsidR="002F28A5" w:rsidRPr="00C56F0D" w:rsidRDefault="002F28A5" w:rsidP="007B641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5281605</w:t>
            </w:r>
          </w:p>
        </w:tc>
        <w:tc>
          <w:tcPr>
            <w:tcW w:w="2409" w:type="dxa"/>
          </w:tcPr>
          <w:p w14:paraId="3273BC00" w14:textId="77777777" w:rsidR="002F28A5" w:rsidRPr="00C56F0D" w:rsidRDefault="002F28A5" w:rsidP="007B641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09" w:type="dxa"/>
          </w:tcPr>
          <w:p w14:paraId="503EA486" w14:textId="77777777" w:rsidR="002F28A5" w:rsidRPr="00C56F0D" w:rsidRDefault="002F28A5" w:rsidP="007B641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F28A5" w:rsidRPr="00C56F0D" w14:paraId="13AA1625" w14:textId="0E3A8046" w:rsidTr="002F28A5">
        <w:trPr>
          <w:trHeight w:val="280"/>
        </w:trPr>
        <w:tc>
          <w:tcPr>
            <w:tcW w:w="3119" w:type="dxa"/>
            <w:noWrap/>
            <w:vAlign w:val="center"/>
            <w:hideMark/>
          </w:tcPr>
          <w:p w14:paraId="5A317C5C" w14:textId="77777777" w:rsidR="002F28A5" w:rsidRPr="00C56F0D" w:rsidRDefault="002F28A5" w:rsidP="007B641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Myricanone</w:t>
            </w:r>
          </w:p>
        </w:tc>
        <w:tc>
          <w:tcPr>
            <w:tcW w:w="2410" w:type="dxa"/>
            <w:noWrap/>
            <w:vAlign w:val="center"/>
            <w:hideMark/>
          </w:tcPr>
          <w:p w14:paraId="377CB867" w14:textId="77777777" w:rsidR="002F28A5" w:rsidRPr="00C56F0D" w:rsidRDefault="002F28A5" w:rsidP="007B641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MOL002135</w:t>
            </w:r>
          </w:p>
        </w:tc>
        <w:tc>
          <w:tcPr>
            <w:tcW w:w="2409" w:type="dxa"/>
            <w:noWrap/>
            <w:vAlign w:val="bottom"/>
            <w:hideMark/>
          </w:tcPr>
          <w:p w14:paraId="46BB1F3C" w14:textId="77777777" w:rsidR="002F28A5" w:rsidRPr="00C56F0D" w:rsidRDefault="002F28A5" w:rsidP="007B641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61748</w:t>
            </w:r>
          </w:p>
        </w:tc>
        <w:tc>
          <w:tcPr>
            <w:tcW w:w="2409" w:type="dxa"/>
          </w:tcPr>
          <w:p w14:paraId="285F8A4C" w14:textId="77777777" w:rsidR="002F28A5" w:rsidRPr="00C56F0D" w:rsidRDefault="002F28A5" w:rsidP="007B641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09" w:type="dxa"/>
          </w:tcPr>
          <w:p w14:paraId="7557BDDD" w14:textId="77777777" w:rsidR="002F28A5" w:rsidRPr="00C56F0D" w:rsidRDefault="002F28A5" w:rsidP="007B641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F28A5" w:rsidRPr="00C56F0D" w14:paraId="7F1C0880" w14:textId="421BCF94" w:rsidTr="002F28A5">
        <w:trPr>
          <w:trHeight w:val="280"/>
        </w:trPr>
        <w:tc>
          <w:tcPr>
            <w:tcW w:w="3119" w:type="dxa"/>
            <w:noWrap/>
            <w:vAlign w:val="center"/>
            <w:hideMark/>
          </w:tcPr>
          <w:p w14:paraId="7F2038A5" w14:textId="77777777" w:rsidR="002F28A5" w:rsidRPr="00C56F0D" w:rsidRDefault="002F28A5" w:rsidP="007B641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Stigmasterol</w:t>
            </w:r>
          </w:p>
        </w:tc>
        <w:tc>
          <w:tcPr>
            <w:tcW w:w="2410" w:type="dxa"/>
            <w:noWrap/>
            <w:vAlign w:val="center"/>
            <w:hideMark/>
          </w:tcPr>
          <w:p w14:paraId="1229FC6B" w14:textId="77777777" w:rsidR="002F28A5" w:rsidRPr="00C56F0D" w:rsidRDefault="002F28A5" w:rsidP="007B641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MOL000449</w:t>
            </w:r>
          </w:p>
        </w:tc>
        <w:tc>
          <w:tcPr>
            <w:tcW w:w="2409" w:type="dxa"/>
            <w:noWrap/>
            <w:vAlign w:val="bottom"/>
            <w:hideMark/>
          </w:tcPr>
          <w:p w14:paraId="6FC54CB1" w14:textId="77777777" w:rsidR="002F28A5" w:rsidRPr="00C56F0D" w:rsidRDefault="002F28A5" w:rsidP="007B641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56F0D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5280794</w:t>
            </w:r>
          </w:p>
        </w:tc>
        <w:tc>
          <w:tcPr>
            <w:tcW w:w="2409" w:type="dxa"/>
          </w:tcPr>
          <w:p w14:paraId="3D2D5878" w14:textId="77777777" w:rsidR="002F28A5" w:rsidRPr="00C56F0D" w:rsidRDefault="002F28A5" w:rsidP="007B641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09" w:type="dxa"/>
          </w:tcPr>
          <w:p w14:paraId="3FF74A31" w14:textId="77777777" w:rsidR="002F28A5" w:rsidRPr="00C56F0D" w:rsidRDefault="002F28A5" w:rsidP="007B641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3BC04C50" w14:textId="77777777" w:rsidR="00731C53" w:rsidRPr="00C56F0D" w:rsidRDefault="00731C53">
      <w:pPr>
        <w:rPr>
          <w:rFonts w:ascii="Times New Roman" w:hAnsi="Times New Roman" w:cs="Times New Roman"/>
          <w:sz w:val="20"/>
          <w:szCs w:val="20"/>
        </w:rPr>
      </w:pPr>
    </w:p>
    <w:sectPr w:rsidR="00731C53" w:rsidRPr="00C56F0D" w:rsidSect="001C785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1D4687" w14:textId="77777777" w:rsidR="00A054FB" w:rsidRDefault="00A054FB" w:rsidP="0013341B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3C68A6C" w14:textId="77777777" w:rsidR="00A054FB" w:rsidRDefault="00A054FB" w:rsidP="0013341B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DC6C59" w14:textId="77777777" w:rsidR="00A054FB" w:rsidRDefault="00A054FB" w:rsidP="0013341B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E7CB558" w14:textId="77777777" w:rsidR="00A054FB" w:rsidRDefault="00A054FB" w:rsidP="0013341B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002923295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4902924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24F8"/>
    <w:rsid w:val="00025CEC"/>
    <w:rsid w:val="000406B9"/>
    <w:rsid w:val="000524F8"/>
    <w:rsid w:val="00057E5E"/>
    <w:rsid w:val="000C5B15"/>
    <w:rsid w:val="000E5723"/>
    <w:rsid w:val="0013341B"/>
    <w:rsid w:val="001C6934"/>
    <w:rsid w:val="001C7851"/>
    <w:rsid w:val="001C7C2D"/>
    <w:rsid w:val="002E0E5C"/>
    <w:rsid w:val="002F28A5"/>
    <w:rsid w:val="003517FB"/>
    <w:rsid w:val="003D1EDC"/>
    <w:rsid w:val="004166FD"/>
    <w:rsid w:val="004648D6"/>
    <w:rsid w:val="004F13A8"/>
    <w:rsid w:val="0052461B"/>
    <w:rsid w:val="00583FF6"/>
    <w:rsid w:val="00594097"/>
    <w:rsid w:val="00731C53"/>
    <w:rsid w:val="0077507E"/>
    <w:rsid w:val="007B6410"/>
    <w:rsid w:val="007F0C00"/>
    <w:rsid w:val="00820275"/>
    <w:rsid w:val="008835D1"/>
    <w:rsid w:val="008C3F5B"/>
    <w:rsid w:val="009C2626"/>
    <w:rsid w:val="00A054FB"/>
    <w:rsid w:val="00A0761E"/>
    <w:rsid w:val="00A275FB"/>
    <w:rsid w:val="00A651FD"/>
    <w:rsid w:val="00AD4E6D"/>
    <w:rsid w:val="00B07416"/>
    <w:rsid w:val="00B13663"/>
    <w:rsid w:val="00B21F2C"/>
    <w:rsid w:val="00BF5993"/>
    <w:rsid w:val="00C56F0D"/>
    <w:rsid w:val="00CD4B3C"/>
    <w:rsid w:val="00D45655"/>
    <w:rsid w:val="00D7134A"/>
    <w:rsid w:val="00D733F8"/>
    <w:rsid w:val="00E3562A"/>
    <w:rsid w:val="00E60AA1"/>
    <w:rsid w:val="00F4164C"/>
    <w:rsid w:val="00F429D7"/>
    <w:rsid w:val="00FC3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F78DB2B"/>
  <w15:chartTrackingRefBased/>
  <w15:docId w15:val="{68001976-19CD-4676-BCB5-E118884CB3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2"/>
    <w:qFormat/>
    <w:rsid w:val="000524F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2"/>
    <w:unhideWhenUsed/>
    <w:qFormat/>
    <w:rsid w:val="000524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2"/>
    <w:unhideWhenUsed/>
    <w:qFormat/>
    <w:rsid w:val="000524F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2"/>
    <w:unhideWhenUsed/>
    <w:qFormat/>
    <w:rsid w:val="000524F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2"/>
    <w:unhideWhenUsed/>
    <w:qFormat/>
    <w:rsid w:val="000524F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524F8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524F8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524F8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524F8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524F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2"/>
    <w:rsid w:val="000524F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524F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524F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524F8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524F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524F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524F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524F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524F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524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524F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524F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524F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524F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524F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524F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524F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524F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524F8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3341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3341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3341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3341B"/>
    <w:rPr>
      <w:sz w:val="18"/>
      <w:szCs w:val="18"/>
    </w:rPr>
  </w:style>
  <w:style w:type="character" w:styleId="af2">
    <w:name w:val="Hyperlink"/>
    <w:basedOn w:val="a0"/>
    <w:uiPriority w:val="99"/>
    <w:semiHidden/>
    <w:unhideWhenUsed/>
    <w:rsid w:val="0013341B"/>
    <w:rPr>
      <w:color w:val="0563C1"/>
      <w:u w:val="single"/>
    </w:rPr>
  </w:style>
  <w:style w:type="character" w:styleId="af3">
    <w:name w:val="FollowedHyperlink"/>
    <w:basedOn w:val="a0"/>
    <w:uiPriority w:val="99"/>
    <w:semiHidden/>
    <w:unhideWhenUsed/>
    <w:rsid w:val="0013341B"/>
    <w:rPr>
      <w:color w:val="954F72"/>
      <w:u w:val="single"/>
    </w:rPr>
  </w:style>
  <w:style w:type="paragraph" w:customStyle="1" w:styleId="msonormal0">
    <w:name w:val="msonormal"/>
    <w:basedOn w:val="a"/>
    <w:rsid w:val="0013341B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</w:rPr>
  </w:style>
  <w:style w:type="paragraph" w:customStyle="1" w:styleId="font5">
    <w:name w:val="font5"/>
    <w:basedOn w:val="a"/>
    <w:rsid w:val="0013341B"/>
    <w:pPr>
      <w:widowControl/>
      <w:spacing w:before="100" w:beforeAutospacing="1" w:after="100" w:afterAutospacing="1" w:line="240" w:lineRule="auto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13341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6">
    <w:name w:val="xl66"/>
    <w:basedOn w:val="a"/>
    <w:rsid w:val="0013341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7">
    <w:name w:val="xl67"/>
    <w:basedOn w:val="a"/>
    <w:rsid w:val="0013341B"/>
    <w:pPr>
      <w:widowControl/>
      <w:spacing w:before="100" w:beforeAutospacing="1" w:after="100" w:afterAutospacing="1" w:line="240" w:lineRule="auto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8">
    <w:name w:val="xl68"/>
    <w:basedOn w:val="a"/>
    <w:rsid w:val="0013341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9">
    <w:name w:val="xl69"/>
    <w:basedOn w:val="a"/>
    <w:rsid w:val="0013341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numbering" w:customStyle="1" w:styleId="Headings">
    <w:name w:val="Headings"/>
    <w:uiPriority w:val="99"/>
    <w:rsid w:val="001C7851"/>
    <w:pPr>
      <w:numPr>
        <w:numId w:val="2"/>
      </w:numPr>
    </w:pPr>
  </w:style>
  <w:style w:type="paragraph" w:customStyle="1" w:styleId="xl63">
    <w:name w:val="xl63"/>
    <w:basedOn w:val="a"/>
    <w:rsid w:val="002E0E5C"/>
    <w:pPr>
      <w:widowControl/>
      <w:spacing w:before="100" w:beforeAutospacing="1" w:after="100" w:afterAutospacing="1" w:line="240" w:lineRule="auto"/>
      <w:textAlignment w:val="center"/>
    </w:pPr>
    <w:rPr>
      <w:rFonts w:ascii="宋体" w:eastAsia="宋体" w:hAnsi="宋体" w:cs="宋体"/>
      <w:kern w:val="0"/>
      <w:sz w:val="24"/>
    </w:rPr>
  </w:style>
  <w:style w:type="paragraph" w:customStyle="1" w:styleId="xl64">
    <w:name w:val="xl64"/>
    <w:basedOn w:val="a"/>
    <w:rsid w:val="002E0E5C"/>
    <w:pPr>
      <w:widowControl/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rcsb.org/structure/1C26" TargetMode="External"/><Relationship Id="rId13" Type="http://schemas.openxmlformats.org/officeDocument/2006/relationships/hyperlink" Target="https://www.uniprot.org/uniprotkb/P03372/entry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uniprot.org/uniprotkb/P04637/entry" TargetMode="External"/><Relationship Id="rId12" Type="http://schemas.openxmlformats.org/officeDocument/2006/relationships/hyperlink" Target="https://www.uniprot.org/uniprotkb/P28482/entry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ww.rcsb.org/structure/1H10" TargetMode="Externa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hyperlink" Target="https://www.rcsb.org/structure/1JNM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uniprot.org/uniprotkb/P05412/entry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1</TotalTime>
  <Pages>2</Pages>
  <Words>181</Words>
  <Characters>1503</Characters>
  <Application>Microsoft Office Word</Application>
  <DocSecurity>0</DocSecurity>
  <Lines>167</Lines>
  <Paragraphs>105</Paragraphs>
  <ScaleCrop>false</ScaleCrop>
  <Company/>
  <LinksUpToDate>false</LinksUpToDate>
  <CharactersWithSpaces>1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l s</dc:creator>
  <cp:keywords/>
  <dc:description/>
  <cp:lastModifiedBy>tl s</cp:lastModifiedBy>
  <cp:revision>19</cp:revision>
  <dcterms:created xsi:type="dcterms:W3CDTF">2026-01-08T10:15:00Z</dcterms:created>
  <dcterms:modified xsi:type="dcterms:W3CDTF">2026-03-13T09:34:00Z</dcterms:modified>
</cp:coreProperties>
</file>